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A3B5F" w14:textId="670D61F4" w:rsidR="003506C9" w:rsidRPr="00B513FF" w:rsidRDefault="003506C9" w:rsidP="003176AD">
      <w:pPr>
        <w:spacing w:beforeLines="50" w:before="120" w:afterLines="100" w:after="240"/>
        <w:jc w:val="both"/>
        <w:rPr>
          <w:szCs w:val="24"/>
          <w:lang w:eastAsia="zh-CN"/>
        </w:rPr>
      </w:pPr>
      <w:bookmarkStart w:id="0" w:name="_Hlk160102060"/>
      <w:r w:rsidRPr="00B513FF">
        <w:rPr>
          <w:noProof/>
          <w:szCs w:val="24"/>
          <w:lang w:eastAsia="zh-CN"/>
        </w:rPr>
        <w:drawing>
          <wp:inline distT="0" distB="0" distL="0" distR="0" wp14:anchorId="318454F3" wp14:editId="3C29BCDE">
            <wp:extent cx="3534770" cy="2470245"/>
            <wp:effectExtent l="19050" t="19050" r="27940" b="254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54" t="19221" r="11312" b="2590"/>
                    <a:stretch/>
                  </pic:blipFill>
                  <pic:spPr bwMode="auto">
                    <a:xfrm>
                      <a:off x="0" y="0"/>
                      <a:ext cx="3535281" cy="24706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8C12C" w14:textId="77777777" w:rsidR="00DD6F0B" w:rsidRPr="00DD6F0B" w:rsidRDefault="00DD6F0B" w:rsidP="00DD6F0B">
      <w:pPr>
        <w:spacing w:after="160" w:line="259" w:lineRule="auto"/>
        <w:jc w:val="both"/>
        <w:rPr>
          <w:rFonts w:eastAsia="DengXian" w:cs="Arial (正文 CS 字体)"/>
          <w:sz w:val="22"/>
          <w:szCs w:val="24"/>
          <w:lang w:eastAsia="zh-CN"/>
        </w:rPr>
      </w:pPr>
      <w:r w:rsidRPr="00DD6F0B">
        <w:rPr>
          <w:rFonts w:eastAsia="DengXian" w:cs="Arial (正文 CS 字体)"/>
          <w:b/>
          <w:bCs/>
          <w:sz w:val="22"/>
          <w:szCs w:val="24"/>
          <w:lang w:eastAsia="zh-CN"/>
        </w:rPr>
        <w:t xml:space="preserve">S4 Fig. Nanoparticle tracking analysis (NTA) of 130nm nanoparticles with or without HN present. </w:t>
      </w:r>
      <w:r w:rsidRPr="00DD6F0B">
        <w:rPr>
          <w:rFonts w:eastAsia="DengXian" w:cs="Arial (正文 CS 字体)"/>
          <w:sz w:val="22"/>
          <w:szCs w:val="24"/>
          <w:lang w:eastAsia="zh-CN"/>
        </w:rPr>
        <w:t xml:space="preserve">An example of a NTA experiment using the </w:t>
      </w:r>
      <w:proofErr w:type="spellStart"/>
      <w:r w:rsidRPr="00DD6F0B">
        <w:rPr>
          <w:rFonts w:eastAsia="DengXian" w:cs="Arial (正文 CS 字体)"/>
          <w:sz w:val="22"/>
          <w:szCs w:val="24"/>
          <w:lang w:eastAsia="zh-CN"/>
        </w:rPr>
        <w:t>NanoSight</w:t>
      </w:r>
      <w:proofErr w:type="spellEnd"/>
      <w:r w:rsidRPr="00DD6F0B">
        <w:rPr>
          <w:rFonts w:eastAsia="DengXian" w:cs="Arial (正文 CS 字体)"/>
          <w:sz w:val="22"/>
          <w:szCs w:val="24"/>
          <w:lang w:eastAsia="zh-CN"/>
        </w:rPr>
        <w:t xml:space="preserve"> NS300 instrument is shown. The black line corresponds empty 130nm Ni-NTA nanoparticles, while the red curve represents the same particles coupled with HN (HN-NPs). The NTA shows that the size of the major peak of the empty particles corresponds to 114 nm, while it is bigger for the HN-NPs (134 </w:t>
      </w:r>
      <w:proofErr w:type="spellStart"/>
      <w:r w:rsidRPr="00DD6F0B">
        <w:rPr>
          <w:rFonts w:eastAsia="DengXian" w:cs="Arial (正文 CS 字体)"/>
          <w:sz w:val="22"/>
          <w:szCs w:val="24"/>
          <w:lang w:eastAsia="zh-CN"/>
        </w:rPr>
        <w:t>nM</w:t>
      </w:r>
      <w:proofErr w:type="spellEnd"/>
      <w:r w:rsidRPr="00DD6F0B">
        <w:rPr>
          <w:rFonts w:eastAsia="DengXian" w:cs="Arial (正文 CS 字体)"/>
          <w:sz w:val="22"/>
          <w:szCs w:val="24"/>
          <w:lang w:eastAsia="zh-CN"/>
        </w:rPr>
        <w:t>) in agreement with them being coated with HN. Only some minor larger peaks are observed indicating only minor aggregation of these particles in solution. Particle concentration (in 10</w:t>
      </w:r>
      <w:r w:rsidRPr="00DD6F0B">
        <w:rPr>
          <w:rFonts w:eastAsia="DengXian" w:cs="Arial (正文 CS 字体)"/>
          <w:sz w:val="22"/>
          <w:szCs w:val="24"/>
          <w:vertAlign w:val="superscript"/>
          <w:lang w:eastAsia="zh-CN"/>
        </w:rPr>
        <w:t>10</w:t>
      </w:r>
      <w:r w:rsidRPr="00DD6F0B">
        <w:rPr>
          <w:rFonts w:eastAsia="DengXian" w:cs="Arial (正文 CS 字体)"/>
          <w:sz w:val="22"/>
          <w:szCs w:val="24"/>
          <w:lang w:eastAsia="zh-CN"/>
        </w:rPr>
        <w:t xml:space="preserve"> particles/ml) and diameter (in nm) are graphed on the Y- and X-axis, respectively. The concentrations shown are the mean of 5 measurements ± SD.</w:t>
      </w:r>
    </w:p>
    <w:bookmarkEnd w:id="0"/>
    <w:p w14:paraId="78AACDCC" w14:textId="5D3DA5F3" w:rsidR="00B93F55" w:rsidRPr="00C41330" w:rsidRDefault="00B93F55" w:rsidP="003176AD">
      <w:pPr>
        <w:spacing w:beforeLines="50" w:before="120" w:afterLines="100" w:after="240"/>
        <w:jc w:val="both"/>
        <w:rPr>
          <w:szCs w:val="24"/>
        </w:rPr>
      </w:pPr>
    </w:p>
    <w:sectPr w:rsidR="00B93F55" w:rsidRPr="00C41330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7EA9" w14:textId="77777777" w:rsidR="005D202E" w:rsidRDefault="005D202E">
      <w:r>
        <w:separator/>
      </w:r>
    </w:p>
  </w:endnote>
  <w:endnote w:type="continuationSeparator" w:id="0">
    <w:p w14:paraId="5A0A822E" w14:textId="77777777" w:rsidR="005D202E" w:rsidRDefault="005D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(正文 CS 字体)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8653" w14:textId="77777777" w:rsidR="005D202E" w:rsidRDefault="005D202E">
      <w:r>
        <w:separator/>
      </w:r>
    </w:p>
  </w:footnote>
  <w:footnote w:type="continuationSeparator" w:id="0">
    <w:p w14:paraId="1CC5747C" w14:textId="77777777" w:rsidR="005D202E" w:rsidRDefault="005D20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2E4"/>
    <w:rsid w:val="0003147D"/>
    <w:rsid w:val="00057F22"/>
    <w:rsid w:val="00062D4B"/>
    <w:rsid w:val="00065EBD"/>
    <w:rsid w:val="00066D0C"/>
    <w:rsid w:val="00083B44"/>
    <w:rsid w:val="000850DC"/>
    <w:rsid w:val="000A09BA"/>
    <w:rsid w:val="000A5D2B"/>
    <w:rsid w:val="000C07BF"/>
    <w:rsid w:val="000C2771"/>
    <w:rsid w:val="000C2EEA"/>
    <w:rsid w:val="000C30C2"/>
    <w:rsid w:val="000D46F4"/>
    <w:rsid w:val="000D4C35"/>
    <w:rsid w:val="000E7A5D"/>
    <w:rsid w:val="000F0DCE"/>
    <w:rsid w:val="000F6BE3"/>
    <w:rsid w:val="00101944"/>
    <w:rsid w:val="00112C5B"/>
    <w:rsid w:val="00114193"/>
    <w:rsid w:val="00115A38"/>
    <w:rsid w:val="0011687B"/>
    <w:rsid w:val="00124F82"/>
    <w:rsid w:val="00143062"/>
    <w:rsid w:val="0016337A"/>
    <w:rsid w:val="00164269"/>
    <w:rsid w:val="00180901"/>
    <w:rsid w:val="00190FDF"/>
    <w:rsid w:val="00196F64"/>
    <w:rsid w:val="001A0515"/>
    <w:rsid w:val="001A1BDE"/>
    <w:rsid w:val="001B13CE"/>
    <w:rsid w:val="001C772D"/>
    <w:rsid w:val="001E059D"/>
    <w:rsid w:val="001F0876"/>
    <w:rsid w:val="001F167C"/>
    <w:rsid w:val="001F5E91"/>
    <w:rsid w:val="002077B9"/>
    <w:rsid w:val="002107E2"/>
    <w:rsid w:val="00214A6D"/>
    <w:rsid w:val="00262D72"/>
    <w:rsid w:val="002649EF"/>
    <w:rsid w:val="0026727A"/>
    <w:rsid w:val="00270993"/>
    <w:rsid w:val="0028337B"/>
    <w:rsid w:val="00294FBB"/>
    <w:rsid w:val="002B3478"/>
    <w:rsid w:val="002B59B4"/>
    <w:rsid w:val="002B6B53"/>
    <w:rsid w:val="002C030F"/>
    <w:rsid w:val="002D4964"/>
    <w:rsid w:val="002F0FB6"/>
    <w:rsid w:val="0031671A"/>
    <w:rsid w:val="003176AD"/>
    <w:rsid w:val="00331D75"/>
    <w:rsid w:val="003440FB"/>
    <w:rsid w:val="003506C9"/>
    <w:rsid w:val="00355362"/>
    <w:rsid w:val="00363E44"/>
    <w:rsid w:val="003659A8"/>
    <w:rsid w:val="00365CCE"/>
    <w:rsid w:val="003669F9"/>
    <w:rsid w:val="00392402"/>
    <w:rsid w:val="003929AB"/>
    <w:rsid w:val="00393BAB"/>
    <w:rsid w:val="00395E86"/>
    <w:rsid w:val="003964A7"/>
    <w:rsid w:val="003A2FD8"/>
    <w:rsid w:val="003B40E6"/>
    <w:rsid w:val="003E74FB"/>
    <w:rsid w:val="003F19FA"/>
    <w:rsid w:val="003F5904"/>
    <w:rsid w:val="003F6E14"/>
    <w:rsid w:val="00401907"/>
    <w:rsid w:val="00405336"/>
    <w:rsid w:val="00413BE7"/>
    <w:rsid w:val="00425208"/>
    <w:rsid w:val="00435ABE"/>
    <w:rsid w:val="004466CF"/>
    <w:rsid w:val="00453A67"/>
    <w:rsid w:val="004571D5"/>
    <w:rsid w:val="00461D81"/>
    <w:rsid w:val="0046356B"/>
    <w:rsid w:val="00473D50"/>
    <w:rsid w:val="00477182"/>
    <w:rsid w:val="004779CB"/>
    <w:rsid w:val="0049144C"/>
    <w:rsid w:val="004A4028"/>
    <w:rsid w:val="004A6F57"/>
    <w:rsid w:val="004D0135"/>
    <w:rsid w:val="004D416A"/>
    <w:rsid w:val="004E42D8"/>
    <w:rsid w:val="004E7BA2"/>
    <w:rsid w:val="004F7EDF"/>
    <w:rsid w:val="005001AC"/>
    <w:rsid w:val="00503566"/>
    <w:rsid w:val="00525F31"/>
    <w:rsid w:val="005275F8"/>
    <w:rsid w:val="00527D71"/>
    <w:rsid w:val="00533475"/>
    <w:rsid w:val="00533910"/>
    <w:rsid w:val="005339F6"/>
    <w:rsid w:val="00537F5C"/>
    <w:rsid w:val="005432D3"/>
    <w:rsid w:val="005520A8"/>
    <w:rsid w:val="005607DD"/>
    <w:rsid w:val="005710B1"/>
    <w:rsid w:val="00592633"/>
    <w:rsid w:val="005A558C"/>
    <w:rsid w:val="005B0ED5"/>
    <w:rsid w:val="005D202E"/>
    <w:rsid w:val="005D2148"/>
    <w:rsid w:val="005D712F"/>
    <w:rsid w:val="005D758C"/>
    <w:rsid w:val="005E28F8"/>
    <w:rsid w:val="005E6513"/>
    <w:rsid w:val="00600A4E"/>
    <w:rsid w:val="00602F4F"/>
    <w:rsid w:val="00603244"/>
    <w:rsid w:val="00607E8E"/>
    <w:rsid w:val="00612844"/>
    <w:rsid w:val="006243C5"/>
    <w:rsid w:val="006270E3"/>
    <w:rsid w:val="00632CA3"/>
    <w:rsid w:val="00645509"/>
    <w:rsid w:val="00651114"/>
    <w:rsid w:val="00664560"/>
    <w:rsid w:val="006700EC"/>
    <w:rsid w:val="00670299"/>
    <w:rsid w:val="00673795"/>
    <w:rsid w:val="00691985"/>
    <w:rsid w:val="00697611"/>
    <w:rsid w:val="006A1B64"/>
    <w:rsid w:val="006A444D"/>
    <w:rsid w:val="006B2234"/>
    <w:rsid w:val="006C41FF"/>
    <w:rsid w:val="006D3957"/>
    <w:rsid w:val="006F147B"/>
    <w:rsid w:val="006F5AD1"/>
    <w:rsid w:val="007108F5"/>
    <w:rsid w:val="00713E5B"/>
    <w:rsid w:val="007402FC"/>
    <w:rsid w:val="007411A1"/>
    <w:rsid w:val="007577DC"/>
    <w:rsid w:val="007706F6"/>
    <w:rsid w:val="00771DF1"/>
    <w:rsid w:val="007830DA"/>
    <w:rsid w:val="00793072"/>
    <w:rsid w:val="007C3FE1"/>
    <w:rsid w:val="007C45B3"/>
    <w:rsid w:val="007E2786"/>
    <w:rsid w:val="00807D35"/>
    <w:rsid w:val="008218C4"/>
    <w:rsid w:val="00833DB4"/>
    <w:rsid w:val="00863249"/>
    <w:rsid w:val="00867A98"/>
    <w:rsid w:val="00870867"/>
    <w:rsid w:val="0087336A"/>
    <w:rsid w:val="00885C9B"/>
    <w:rsid w:val="008A4A3E"/>
    <w:rsid w:val="008B45F8"/>
    <w:rsid w:val="008C7FF0"/>
    <w:rsid w:val="008D5D2A"/>
    <w:rsid w:val="00914B63"/>
    <w:rsid w:val="00921871"/>
    <w:rsid w:val="00925461"/>
    <w:rsid w:val="00933F46"/>
    <w:rsid w:val="009354F3"/>
    <w:rsid w:val="00943E9C"/>
    <w:rsid w:val="009447DC"/>
    <w:rsid w:val="00945471"/>
    <w:rsid w:val="00946A2F"/>
    <w:rsid w:val="00950234"/>
    <w:rsid w:val="00961BA5"/>
    <w:rsid w:val="00962034"/>
    <w:rsid w:val="0096634B"/>
    <w:rsid w:val="009743A9"/>
    <w:rsid w:val="00977A73"/>
    <w:rsid w:val="009A5287"/>
    <w:rsid w:val="009A7C5F"/>
    <w:rsid w:val="009B2AC5"/>
    <w:rsid w:val="009B7984"/>
    <w:rsid w:val="009C50EC"/>
    <w:rsid w:val="009C611A"/>
    <w:rsid w:val="009E30E8"/>
    <w:rsid w:val="009F4BED"/>
    <w:rsid w:val="009F7D93"/>
    <w:rsid w:val="00A02E0C"/>
    <w:rsid w:val="00A22199"/>
    <w:rsid w:val="00A3403B"/>
    <w:rsid w:val="00A45573"/>
    <w:rsid w:val="00A51A12"/>
    <w:rsid w:val="00A53A78"/>
    <w:rsid w:val="00A6011A"/>
    <w:rsid w:val="00A627D4"/>
    <w:rsid w:val="00A647A4"/>
    <w:rsid w:val="00A73978"/>
    <w:rsid w:val="00A74DA2"/>
    <w:rsid w:val="00A77632"/>
    <w:rsid w:val="00AB399E"/>
    <w:rsid w:val="00AB7055"/>
    <w:rsid w:val="00AC34EF"/>
    <w:rsid w:val="00AC3761"/>
    <w:rsid w:val="00AC59D0"/>
    <w:rsid w:val="00AC6075"/>
    <w:rsid w:val="00AD16B1"/>
    <w:rsid w:val="00AD499C"/>
    <w:rsid w:val="00AE0845"/>
    <w:rsid w:val="00AE36B6"/>
    <w:rsid w:val="00B05170"/>
    <w:rsid w:val="00B05790"/>
    <w:rsid w:val="00B36869"/>
    <w:rsid w:val="00B43B31"/>
    <w:rsid w:val="00B47CFA"/>
    <w:rsid w:val="00B513FF"/>
    <w:rsid w:val="00B574A3"/>
    <w:rsid w:val="00B57F00"/>
    <w:rsid w:val="00B61705"/>
    <w:rsid w:val="00B63245"/>
    <w:rsid w:val="00B73C69"/>
    <w:rsid w:val="00B77B2A"/>
    <w:rsid w:val="00B82C22"/>
    <w:rsid w:val="00B93DBA"/>
    <w:rsid w:val="00B93F55"/>
    <w:rsid w:val="00B9440A"/>
    <w:rsid w:val="00BB2D2A"/>
    <w:rsid w:val="00BB5F66"/>
    <w:rsid w:val="00BC290E"/>
    <w:rsid w:val="00BC3E04"/>
    <w:rsid w:val="00BD58CF"/>
    <w:rsid w:val="00BE64EB"/>
    <w:rsid w:val="00BF0C92"/>
    <w:rsid w:val="00C04CC1"/>
    <w:rsid w:val="00C15214"/>
    <w:rsid w:val="00C27257"/>
    <w:rsid w:val="00C4096C"/>
    <w:rsid w:val="00C41330"/>
    <w:rsid w:val="00C50C6D"/>
    <w:rsid w:val="00C54C46"/>
    <w:rsid w:val="00C600D9"/>
    <w:rsid w:val="00C91ED4"/>
    <w:rsid w:val="00C92B22"/>
    <w:rsid w:val="00C94842"/>
    <w:rsid w:val="00CC1384"/>
    <w:rsid w:val="00CD3720"/>
    <w:rsid w:val="00CE3738"/>
    <w:rsid w:val="00CF1848"/>
    <w:rsid w:val="00CF5C2F"/>
    <w:rsid w:val="00CF6616"/>
    <w:rsid w:val="00CF7965"/>
    <w:rsid w:val="00D04BCF"/>
    <w:rsid w:val="00D11A56"/>
    <w:rsid w:val="00D11F31"/>
    <w:rsid w:val="00D143D9"/>
    <w:rsid w:val="00D2325A"/>
    <w:rsid w:val="00D30C95"/>
    <w:rsid w:val="00D36923"/>
    <w:rsid w:val="00D44178"/>
    <w:rsid w:val="00D51C15"/>
    <w:rsid w:val="00D5511B"/>
    <w:rsid w:val="00D64560"/>
    <w:rsid w:val="00D660B5"/>
    <w:rsid w:val="00D75EFA"/>
    <w:rsid w:val="00D766F1"/>
    <w:rsid w:val="00D86662"/>
    <w:rsid w:val="00D93A69"/>
    <w:rsid w:val="00DB7990"/>
    <w:rsid w:val="00DD0E20"/>
    <w:rsid w:val="00DD2E17"/>
    <w:rsid w:val="00DD6F0B"/>
    <w:rsid w:val="00DF2059"/>
    <w:rsid w:val="00DF7D88"/>
    <w:rsid w:val="00E257C8"/>
    <w:rsid w:val="00E40A10"/>
    <w:rsid w:val="00E41512"/>
    <w:rsid w:val="00E4519A"/>
    <w:rsid w:val="00E853D5"/>
    <w:rsid w:val="00E9349D"/>
    <w:rsid w:val="00E9773B"/>
    <w:rsid w:val="00EA2D58"/>
    <w:rsid w:val="00EA6F42"/>
    <w:rsid w:val="00EB498E"/>
    <w:rsid w:val="00EC13A3"/>
    <w:rsid w:val="00EC7C85"/>
    <w:rsid w:val="00ED2CBE"/>
    <w:rsid w:val="00F06E9C"/>
    <w:rsid w:val="00F125EE"/>
    <w:rsid w:val="00F12E98"/>
    <w:rsid w:val="00F22029"/>
    <w:rsid w:val="00F22389"/>
    <w:rsid w:val="00F515FB"/>
    <w:rsid w:val="00F630EA"/>
    <w:rsid w:val="00F7007E"/>
    <w:rsid w:val="00F73193"/>
    <w:rsid w:val="00F74F95"/>
    <w:rsid w:val="00F80705"/>
    <w:rsid w:val="00F940ED"/>
    <w:rsid w:val="00FA1481"/>
    <w:rsid w:val="00FD41F1"/>
    <w:rsid w:val="00FF04E3"/>
    <w:rsid w:val="00FF7CE5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30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9DA569-21BA-44EA-8AC6-0717AE633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u, X. (Xuesheng)</cp:lastModifiedBy>
  <cp:revision>58</cp:revision>
  <cp:lastPrinted>2024-03-12T10:14:00Z</cp:lastPrinted>
  <dcterms:created xsi:type="dcterms:W3CDTF">2024-06-13T10:39:00Z</dcterms:created>
  <dcterms:modified xsi:type="dcterms:W3CDTF">2024-07-12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b89d504ed8fdbf5bf09f8333c3563e18ca87b12901b0479b18b5d38ebcf329dd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pathogens</vt:lpwstr>
  </property>
  <property fmtid="{D5CDD505-2E9C-101B-9397-08002B2CF9AE}" pid="19" name="Mendeley Recent Style Name 7_1">
    <vt:lpwstr>PLOS Pathogens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